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F74" w:rsidRPr="00DA430C" w:rsidRDefault="00DA430C" w:rsidP="00877F14">
      <w:pPr>
        <w:rPr>
          <w:sz w:val="20"/>
          <w:szCs w:val="20"/>
          <w:u w:val="single"/>
        </w:rPr>
      </w:pPr>
      <w:r w:rsidRPr="00DA430C">
        <w:rPr>
          <w:sz w:val="20"/>
          <w:szCs w:val="20"/>
          <w:u w:val="single"/>
        </w:rPr>
        <w:t>Summary of nucleotide and amino acid changes found in recovered R3a variants.</w:t>
      </w:r>
    </w:p>
    <w:p w:rsidR="00DA430C" w:rsidRPr="00DA430C" w:rsidRDefault="00DA430C" w:rsidP="00877F14">
      <w:pPr>
        <w:rPr>
          <w:sz w:val="20"/>
          <w:szCs w:val="20"/>
        </w:rPr>
      </w:pPr>
    </w:p>
    <w:tbl>
      <w:tblPr>
        <w:tblW w:w="0" w:type="auto"/>
        <w:tblInd w:w="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763"/>
        <w:gridCol w:w="1810"/>
        <w:gridCol w:w="1233"/>
        <w:gridCol w:w="120"/>
        <w:gridCol w:w="763"/>
        <w:gridCol w:w="1810"/>
        <w:gridCol w:w="1233"/>
      </w:tblGrid>
      <w:tr w:rsidR="007A5F74" w:rsidRPr="00DA430C" w:rsidTr="00200CF0">
        <w:tc>
          <w:tcPr>
            <w:tcW w:w="0" w:type="auto"/>
            <w:shd w:val="clear" w:color="auto" w:fill="B3B3B3"/>
          </w:tcPr>
          <w:p w:rsidR="007A5F74" w:rsidRPr="00DA430C" w:rsidRDefault="007A5F74" w:rsidP="00200CF0">
            <w:pPr>
              <w:autoSpaceDE w:val="0"/>
              <w:autoSpaceDN w:val="0"/>
              <w:adjustRightInd w:val="0"/>
              <w:ind w:right="135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A430C">
              <w:rPr>
                <w:rFonts w:eastAsia="Times"/>
                <w:b/>
                <w:sz w:val="20"/>
                <w:szCs w:val="20"/>
              </w:rPr>
              <w:t>Clone</w:t>
            </w:r>
          </w:p>
        </w:tc>
        <w:tc>
          <w:tcPr>
            <w:tcW w:w="0" w:type="auto"/>
            <w:shd w:val="clear" w:color="auto" w:fill="B3B3B3"/>
          </w:tcPr>
          <w:p w:rsidR="007A5F74" w:rsidRPr="00DA430C" w:rsidRDefault="007A5F74" w:rsidP="00DA430C">
            <w:pPr>
              <w:autoSpaceDE w:val="0"/>
              <w:autoSpaceDN w:val="0"/>
              <w:adjustRightInd w:val="0"/>
              <w:ind w:right="135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A430C">
              <w:rPr>
                <w:rFonts w:eastAsia="Times"/>
                <w:b/>
                <w:sz w:val="20"/>
                <w:szCs w:val="20"/>
              </w:rPr>
              <w:t>Nucleotide</w:t>
            </w:r>
            <w:r w:rsidR="00DA430C">
              <w:rPr>
                <w:rFonts w:eastAsia="Times"/>
                <w:b/>
                <w:sz w:val="20"/>
                <w:szCs w:val="20"/>
              </w:rPr>
              <w:t xml:space="preserve"> change</w:t>
            </w:r>
          </w:p>
        </w:tc>
        <w:tc>
          <w:tcPr>
            <w:tcW w:w="0" w:type="auto"/>
            <w:shd w:val="clear" w:color="auto" w:fill="B3B3B3"/>
          </w:tcPr>
          <w:p w:rsidR="007A5F74" w:rsidRPr="00DA430C" w:rsidRDefault="007A5F74" w:rsidP="00DA430C">
            <w:pPr>
              <w:autoSpaceDE w:val="0"/>
              <w:autoSpaceDN w:val="0"/>
              <w:adjustRightInd w:val="0"/>
              <w:ind w:right="135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A430C">
              <w:rPr>
                <w:rFonts w:eastAsia="Times"/>
                <w:b/>
                <w:sz w:val="20"/>
                <w:szCs w:val="20"/>
              </w:rPr>
              <w:t>Amino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7A5F74" w:rsidRPr="00DA430C" w:rsidRDefault="007A5F74" w:rsidP="00200CF0">
            <w:pPr>
              <w:autoSpaceDE w:val="0"/>
              <w:autoSpaceDN w:val="0"/>
              <w:adjustRightInd w:val="0"/>
              <w:ind w:right="135"/>
              <w:jc w:val="center"/>
              <w:rPr>
                <w:rFonts w:eastAsia="Times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3B3B3"/>
          </w:tcPr>
          <w:p w:rsidR="007A5F74" w:rsidRPr="00DA430C" w:rsidRDefault="007A5F74" w:rsidP="00200CF0">
            <w:pPr>
              <w:autoSpaceDE w:val="0"/>
              <w:autoSpaceDN w:val="0"/>
              <w:adjustRightInd w:val="0"/>
              <w:ind w:right="135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A430C">
              <w:rPr>
                <w:rFonts w:eastAsia="Times"/>
                <w:b/>
                <w:sz w:val="20"/>
                <w:szCs w:val="20"/>
              </w:rPr>
              <w:t>Clone</w:t>
            </w:r>
          </w:p>
        </w:tc>
        <w:tc>
          <w:tcPr>
            <w:tcW w:w="0" w:type="auto"/>
            <w:shd w:val="clear" w:color="auto" w:fill="B3B3B3"/>
          </w:tcPr>
          <w:p w:rsidR="007A5F74" w:rsidRPr="00DA430C" w:rsidRDefault="007A5F74" w:rsidP="00DA430C">
            <w:pPr>
              <w:autoSpaceDE w:val="0"/>
              <w:autoSpaceDN w:val="0"/>
              <w:adjustRightInd w:val="0"/>
              <w:ind w:right="135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A430C">
              <w:rPr>
                <w:rFonts w:eastAsia="Times"/>
                <w:b/>
                <w:sz w:val="20"/>
                <w:szCs w:val="20"/>
              </w:rPr>
              <w:t>Nucleotide</w:t>
            </w:r>
            <w:r w:rsidR="00DA430C">
              <w:rPr>
                <w:rFonts w:eastAsia="Times"/>
                <w:b/>
                <w:sz w:val="20"/>
                <w:szCs w:val="20"/>
              </w:rPr>
              <w:t xml:space="preserve"> change</w:t>
            </w:r>
          </w:p>
        </w:tc>
        <w:tc>
          <w:tcPr>
            <w:tcW w:w="0" w:type="auto"/>
            <w:shd w:val="clear" w:color="auto" w:fill="B3B3B3"/>
          </w:tcPr>
          <w:p w:rsidR="007A5F74" w:rsidRPr="00DA430C" w:rsidRDefault="007A5F74" w:rsidP="00DA430C">
            <w:pPr>
              <w:autoSpaceDE w:val="0"/>
              <w:autoSpaceDN w:val="0"/>
              <w:adjustRightInd w:val="0"/>
              <w:ind w:right="135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A430C">
              <w:rPr>
                <w:rFonts w:eastAsia="Times"/>
                <w:b/>
                <w:sz w:val="20"/>
                <w:szCs w:val="20"/>
              </w:rPr>
              <w:t>Amino acid</w:t>
            </w: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1-01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2758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3084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3117G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K920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2-01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1605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1753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G1860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2376G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3306C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585A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620D</w:t>
            </w: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bookmarkStart w:id="0" w:name="_GoBack"/>
        <w:bookmarkEnd w:id="0"/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1-02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792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3306C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435G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Q931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2-02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G1860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768G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</w:rPr>
              <w:t>A3435G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620D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D923G</w:t>
            </w: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1-03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G1853A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2005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376G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G3210A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R618Q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2-03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G1860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3156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G3210A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3391C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3561G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620D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F1131L</w:t>
            </w: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1-04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G1860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2235C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2671C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620D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S891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1-05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1698A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1819G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3431G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K607E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1144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2-04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G1860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752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2785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011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046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3156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435G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792C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E620D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R918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Q1004R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L1016V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E1264D</w:t>
            </w: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1-06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1635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573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752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2785C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3378G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Q858R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R918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1-07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1605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1753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2304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2919A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C3198T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C3503T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585A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S1168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3-01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G1860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2003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2235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2792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3156C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G3210A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620D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L668P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Q931R</w:t>
            </w: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1-08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1870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011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561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G3637A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3780C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Q1004R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1213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3-02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1759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G1860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612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758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117G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3490C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620D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871V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K920E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S1164P</w:t>
            </w: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1-09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1829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2841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2922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T3391C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  <w:r w:rsidRPr="00DA430C">
              <w:rPr>
                <w:rFonts w:eastAsia="Times"/>
                <w:sz w:val="20"/>
                <w:szCs w:val="20"/>
                <w:lang w:val="de-DE"/>
              </w:rPr>
              <w:t>A3784G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L610P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F1131L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K1262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3-03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G1860T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2235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2671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752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2785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792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011G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C3097A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620D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S891P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R918G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Q931R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Q1004R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L1033M</w:t>
            </w: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 w:val="restart"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1-10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2003C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091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2768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C3046G</w:t>
            </w:r>
          </w:p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3156C</w:t>
            </w:r>
          </w:p>
        </w:tc>
        <w:tc>
          <w:tcPr>
            <w:tcW w:w="0" w:type="auto"/>
            <w:vMerge w:val="restart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L668P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D923G</w:t>
            </w:r>
          </w:p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L1016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EE25EC" w:rsidRPr="00DA430C" w:rsidTr="00200CF0">
        <w:tc>
          <w:tcPr>
            <w:tcW w:w="0" w:type="auto"/>
            <w:vMerge/>
          </w:tcPr>
          <w:p w:rsidR="00EE25EC" w:rsidRPr="00DA430C" w:rsidRDefault="00EE25EC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EE25EC" w:rsidRPr="00DA430C" w:rsidRDefault="00EE25EC" w:rsidP="00200CF0">
            <w:pPr>
              <w:jc w:val="center"/>
              <w:rPr>
                <w:sz w:val="20"/>
                <w:szCs w:val="20"/>
              </w:rPr>
            </w:pPr>
          </w:p>
        </w:tc>
      </w:tr>
      <w:tr w:rsidR="00672022" w:rsidRPr="00DA430C" w:rsidTr="00200CF0">
        <w:tc>
          <w:tcPr>
            <w:tcW w:w="0" w:type="auto"/>
            <w:vMerge/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4-01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G1853A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G1860T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A2758G</w:t>
            </w:r>
          </w:p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A2792G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R618Q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E620D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K920E</w:t>
            </w:r>
          </w:p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Q931R</w:t>
            </w:r>
          </w:p>
        </w:tc>
      </w:tr>
      <w:tr w:rsidR="00672022" w:rsidRPr="00DA430C" w:rsidTr="00200CF0"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1-11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1808C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C3100T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T3490C</w:t>
            </w:r>
          </w:p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A3792C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D603A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H1034Y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S1164P</w:t>
            </w:r>
          </w:p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</w:rPr>
              <w:t>E1264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672022" w:rsidRPr="00DA430C" w:rsidTr="00200CF0">
        <w:tc>
          <w:tcPr>
            <w:tcW w:w="0" w:type="auto"/>
            <w:vMerge/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672022" w:rsidRPr="00DA430C" w:rsidTr="00200CF0">
        <w:tc>
          <w:tcPr>
            <w:tcW w:w="0" w:type="auto"/>
            <w:vMerge/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jc w:val="center"/>
              <w:rPr>
                <w:sz w:val="20"/>
                <w:szCs w:val="20"/>
              </w:rPr>
            </w:pPr>
          </w:p>
        </w:tc>
      </w:tr>
      <w:tr w:rsidR="00672022" w:rsidRPr="00DA430C" w:rsidTr="00783B23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72022" w:rsidRPr="00DA430C" w:rsidRDefault="00672022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72022" w:rsidRPr="00DA430C" w:rsidRDefault="00672022" w:rsidP="00200C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4-02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4-01 +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A1753G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4-01 +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T585A</w:t>
            </w:r>
          </w:p>
        </w:tc>
      </w:tr>
      <w:tr w:rsidR="00672022" w:rsidRPr="00DA430C" w:rsidTr="00783B2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672022" w:rsidRPr="00DA430C" w:rsidTr="00783B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4-03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4-01 +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C2260A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4-01 +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P887H</w:t>
            </w:r>
          </w:p>
        </w:tc>
      </w:tr>
      <w:tr w:rsidR="00672022" w:rsidRPr="00DA430C" w:rsidTr="00783B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672022" w:rsidRPr="00DA430C" w:rsidTr="00783B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  <w:r w:rsidRPr="00DA430C">
              <w:rPr>
                <w:rFonts w:ascii="Times New Roman" w:hAnsi="Times New Roman"/>
                <w:sz w:val="20"/>
              </w:rPr>
              <w:t>Rd4-04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4-01 +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A1753G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G1976T</w:t>
            </w:r>
          </w:p>
        </w:tc>
        <w:tc>
          <w:tcPr>
            <w:tcW w:w="0" w:type="auto"/>
            <w:vMerge w:val="restart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sz w:val="20"/>
                <w:szCs w:val="20"/>
              </w:rPr>
              <w:t>Rd4-01 +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T585A</w:t>
            </w:r>
          </w:p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  <w:r w:rsidRPr="00DA430C">
              <w:rPr>
                <w:rFonts w:eastAsia="Times"/>
                <w:sz w:val="20"/>
                <w:szCs w:val="20"/>
                <w:lang w:val="it-IT"/>
              </w:rPr>
              <w:t>R659L</w:t>
            </w:r>
          </w:p>
        </w:tc>
      </w:tr>
      <w:tr w:rsidR="00672022" w:rsidRPr="00DA430C" w:rsidTr="00783B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  <w:tr w:rsidR="00672022" w:rsidRPr="00DA430C" w:rsidTr="00783B2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pStyle w:val="BodyText3"/>
              <w:ind w:right="49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</w:tcPr>
          <w:p w:rsidR="00672022" w:rsidRPr="00DA430C" w:rsidRDefault="00672022" w:rsidP="00200CF0">
            <w:pPr>
              <w:autoSpaceDE w:val="0"/>
              <w:autoSpaceDN w:val="0"/>
              <w:adjustRightInd w:val="0"/>
              <w:jc w:val="center"/>
              <w:rPr>
                <w:rFonts w:eastAsia="Times"/>
                <w:sz w:val="20"/>
                <w:szCs w:val="20"/>
                <w:lang w:val="it-IT"/>
              </w:rPr>
            </w:pPr>
          </w:p>
        </w:tc>
      </w:tr>
    </w:tbl>
    <w:p w:rsidR="004307DB" w:rsidRPr="00DA430C" w:rsidRDefault="004307DB" w:rsidP="00877F14">
      <w:pPr>
        <w:rPr>
          <w:sz w:val="20"/>
          <w:szCs w:val="20"/>
        </w:rPr>
      </w:pPr>
    </w:p>
    <w:sectPr w:rsidR="004307DB" w:rsidRPr="00DA430C" w:rsidSect="00BB1736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A04"/>
    <w:rsid w:val="000217F2"/>
    <w:rsid w:val="00091795"/>
    <w:rsid w:val="00094A48"/>
    <w:rsid w:val="000B332A"/>
    <w:rsid w:val="000C1587"/>
    <w:rsid w:val="000D2B17"/>
    <w:rsid w:val="000E06B1"/>
    <w:rsid w:val="000F38A7"/>
    <w:rsid w:val="00121DFA"/>
    <w:rsid w:val="001C4E3C"/>
    <w:rsid w:val="001E25A6"/>
    <w:rsid w:val="001E2B78"/>
    <w:rsid w:val="00200CF0"/>
    <w:rsid w:val="00211D07"/>
    <w:rsid w:val="00217430"/>
    <w:rsid w:val="002409FD"/>
    <w:rsid w:val="00253C77"/>
    <w:rsid w:val="0026391E"/>
    <w:rsid w:val="00280C06"/>
    <w:rsid w:val="00295BBC"/>
    <w:rsid w:val="002A3446"/>
    <w:rsid w:val="002D7D73"/>
    <w:rsid w:val="00334105"/>
    <w:rsid w:val="00334C71"/>
    <w:rsid w:val="00341C0B"/>
    <w:rsid w:val="0037256F"/>
    <w:rsid w:val="0037379B"/>
    <w:rsid w:val="0038499F"/>
    <w:rsid w:val="003A2D40"/>
    <w:rsid w:val="003A5127"/>
    <w:rsid w:val="003A6A3E"/>
    <w:rsid w:val="003B56CF"/>
    <w:rsid w:val="004033B2"/>
    <w:rsid w:val="00416973"/>
    <w:rsid w:val="00416A3E"/>
    <w:rsid w:val="004307DB"/>
    <w:rsid w:val="004559E3"/>
    <w:rsid w:val="00457667"/>
    <w:rsid w:val="00490A19"/>
    <w:rsid w:val="004A07C4"/>
    <w:rsid w:val="004A6E45"/>
    <w:rsid w:val="00513178"/>
    <w:rsid w:val="0055233E"/>
    <w:rsid w:val="00572E59"/>
    <w:rsid w:val="00585741"/>
    <w:rsid w:val="005B2396"/>
    <w:rsid w:val="005B7A7A"/>
    <w:rsid w:val="005D0A5E"/>
    <w:rsid w:val="005F3A43"/>
    <w:rsid w:val="006011CB"/>
    <w:rsid w:val="0061789F"/>
    <w:rsid w:val="00624C9A"/>
    <w:rsid w:val="00632661"/>
    <w:rsid w:val="00672022"/>
    <w:rsid w:val="0067626E"/>
    <w:rsid w:val="0069744D"/>
    <w:rsid w:val="006F0A04"/>
    <w:rsid w:val="006F3DA5"/>
    <w:rsid w:val="00707F88"/>
    <w:rsid w:val="00722E76"/>
    <w:rsid w:val="00783B23"/>
    <w:rsid w:val="007A5F74"/>
    <w:rsid w:val="007C5D81"/>
    <w:rsid w:val="007E29D2"/>
    <w:rsid w:val="007F160A"/>
    <w:rsid w:val="00855865"/>
    <w:rsid w:val="00862961"/>
    <w:rsid w:val="00877F14"/>
    <w:rsid w:val="00884464"/>
    <w:rsid w:val="008B2E04"/>
    <w:rsid w:val="008E1734"/>
    <w:rsid w:val="008F5773"/>
    <w:rsid w:val="00900BA9"/>
    <w:rsid w:val="009164F7"/>
    <w:rsid w:val="00921A54"/>
    <w:rsid w:val="00936059"/>
    <w:rsid w:val="0096481D"/>
    <w:rsid w:val="009B56A2"/>
    <w:rsid w:val="009C12E9"/>
    <w:rsid w:val="009C47C2"/>
    <w:rsid w:val="009E0B4B"/>
    <w:rsid w:val="009E7662"/>
    <w:rsid w:val="00A46990"/>
    <w:rsid w:val="00A64AAA"/>
    <w:rsid w:val="00AB2017"/>
    <w:rsid w:val="00AB2F9E"/>
    <w:rsid w:val="00AE3D23"/>
    <w:rsid w:val="00B22227"/>
    <w:rsid w:val="00B315B1"/>
    <w:rsid w:val="00B33640"/>
    <w:rsid w:val="00B44DAA"/>
    <w:rsid w:val="00B878E4"/>
    <w:rsid w:val="00BB1736"/>
    <w:rsid w:val="00BC6203"/>
    <w:rsid w:val="00BE3DD1"/>
    <w:rsid w:val="00C022FA"/>
    <w:rsid w:val="00C031E4"/>
    <w:rsid w:val="00C11271"/>
    <w:rsid w:val="00C4746F"/>
    <w:rsid w:val="00C831CD"/>
    <w:rsid w:val="00C8665F"/>
    <w:rsid w:val="00CA362B"/>
    <w:rsid w:val="00CD5D82"/>
    <w:rsid w:val="00CF0609"/>
    <w:rsid w:val="00D51F4D"/>
    <w:rsid w:val="00D66C81"/>
    <w:rsid w:val="00D7071D"/>
    <w:rsid w:val="00D86E5C"/>
    <w:rsid w:val="00DA430C"/>
    <w:rsid w:val="00DD1178"/>
    <w:rsid w:val="00DD4A02"/>
    <w:rsid w:val="00DE1078"/>
    <w:rsid w:val="00E437B4"/>
    <w:rsid w:val="00E93A71"/>
    <w:rsid w:val="00EA2E7C"/>
    <w:rsid w:val="00EA7F99"/>
    <w:rsid w:val="00EC2C2E"/>
    <w:rsid w:val="00EE25EC"/>
    <w:rsid w:val="00EF0127"/>
    <w:rsid w:val="00F65C11"/>
    <w:rsid w:val="00F76712"/>
    <w:rsid w:val="00FF357A"/>
    <w:rsid w:val="00FF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F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EF0127"/>
    <w:pPr>
      <w:jc w:val="both"/>
    </w:pPr>
    <w:rPr>
      <w:rFonts w:ascii="Arial" w:eastAsia="Times" w:hAnsi="Arial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EF0127"/>
    <w:rPr>
      <w:rFonts w:ascii="Arial" w:eastAsia="Times" w:hAnsi="Arial" w:cs="Times New Roman"/>
      <w:sz w:val="24"/>
      <w:szCs w:val="20"/>
    </w:rPr>
  </w:style>
  <w:style w:type="table" w:styleId="TableGrid">
    <w:name w:val="Table Grid"/>
    <w:basedOn w:val="TableNormal"/>
    <w:uiPriority w:val="59"/>
    <w:rsid w:val="00AB20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F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EF0127"/>
    <w:pPr>
      <w:jc w:val="both"/>
    </w:pPr>
    <w:rPr>
      <w:rFonts w:ascii="Arial" w:eastAsia="Times" w:hAnsi="Arial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EF0127"/>
    <w:rPr>
      <w:rFonts w:ascii="Arial" w:eastAsia="Times" w:hAnsi="Arial" w:cs="Times New Roman"/>
      <w:sz w:val="24"/>
      <w:szCs w:val="20"/>
    </w:rPr>
  </w:style>
  <w:style w:type="table" w:styleId="TableGrid">
    <w:name w:val="Table Grid"/>
    <w:basedOn w:val="TableNormal"/>
    <w:uiPriority w:val="59"/>
    <w:rsid w:val="00AB20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0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Chapman</dc:creator>
  <cp:lastModifiedBy>Sean Chapman</cp:lastModifiedBy>
  <cp:revision>8</cp:revision>
  <dcterms:created xsi:type="dcterms:W3CDTF">2014-04-30T15:20:00Z</dcterms:created>
  <dcterms:modified xsi:type="dcterms:W3CDTF">2014-05-26T12:00:00Z</dcterms:modified>
</cp:coreProperties>
</file>